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160" w:rsidRPr="00500910" w:rsidRDefault="00AC7160" w:rsidP="00AC7160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50091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00910">
        <w:rPr>
          <w:rFonts w:ascii="Times New Roman" w:hAnsi="Times New Roman" w:cs="Times New Roman" w:hint="eastAsia"/>
          <w:b/>
          <w:bCs/>
          <w:sz w:val="24"/>
          <w:szCs w:val="24"/>
        </w:rPr>
        <w:t>5.</w:t>
      </w:r>
      <w:r w:rsidRPr="0050091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6398D" w:rsidRPr="0036398D">
        <w:rPr>
          <w:rFonts w:ascii="Times New Roman" w:hAnsi="Times New Roman" w:cs="Times New Roman"/>
          <w:bCs/>
          <w:sz w:val="24"/>
          <w:szCs w:val="24"/>
        </w:rPr>
        <w:t>Primer sequences used for real-time PCR analysis</w:t>
      </w:r>
      <w:r w:rsidRPr="00500910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5"/>
        <w:tblW w:w="6793" w:type="dxa"/>
        <w:tblLook w:val="04A0"/>
      </w:tblPr>
      <w:tblGrid>
        <w:gridCol w:w="2110"/>
        <w:gridCol w:w="4683"/>
      </w:tblGrid>
      <w:tr w:rsidR="005275BA" w:rsidTr="008865E3">
        <w:trPr>
          <w:trHeight w:val="443"/>
        </w:trPr>
        <w:tc>
          <w:tcPr>
            <w:tcW w:w="2110" w:type="dxa"/>
          </w:tcPr>
          <w:p w:rsidR="005275BA" w:rsidRPr="005275BA" w:rsidRDefault="005275BA" w:rsidP="005275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5BA">
              <w:rPr>
                <w:rFonts w:ascii="Times New Roman" w:hAnsi="Times New Roman" w:cs="Times New Roman"/>
                <w:b/>
                <w:bCs/>
              </w:rPr>
              <w:t>Gene identifier</w:t>
            </w:r>
          </w:p>
        </w:tc>
        <w:tc>
          <w:tcPr>
            <w:tcW w:w="4683" w:type="dxa"/>
          </w:tcPr>
          <w:p w:rsidR="005275BA" w:rsidRPr="005275BA" w:rsidRDefault="005275BA" w:rsidP="005275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5BA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00626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AAGACTGCACGATGAGGG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GGAACAGATTAGGACTATGG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00860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CCGAGTTTTGGGACTTGA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GTGACATTGTCTGGCTGG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03975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AAGGAAATGCTGGAATCTG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GGCATCAACAAGGTTAGGA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05691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GATTCCCAGAAACAGCAC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'  ACCTCAAATACATCACCACCT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05765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'  ATGAACCAAGCGTTGTAGC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'  CTGCAAAGACGAGATCATGTA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09504m 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CAATTTCGCCTGCTAAC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TCATCGGGCAGGTTCTTG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13441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'  TTTCCCTTGCCAAAACACC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CTCTTCCTCATAATCATCATC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16319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CTATGCCAAACCATTTTACC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GTCACTGGGGTGTAGTCCT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20193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AAAATCTTCCGCTGTTATG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ATTTCCAACGACCACCTCA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28351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'  GCCGCTACTTGGACCACAT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'  GGCCTCCTTGCTCACATTC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28944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CTGCTATACCTCCTACTCGA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CCATACTGCCCAACCTTTA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29147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AGAGCAAGAGCGTTGGGAG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CTCATAGCCTTGACCACATT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29528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AGGAATGGGCGTCCAAAA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CGCAAAAGCATAGGTGTT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34185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'  CTGGGAACAGGGTAAAATC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CAAACATATCACAACGTCCATAA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34377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ATGTCGGAGTCATGGAAATA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GTAAGGTTCATAGCCAAAG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038752m 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TATGAAGGGTGGGTGGAG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TGTTTCTTCTTGGCATCTTAT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39699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CTTGGAACACGCTTATCTC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AATCGGCATTTGCTCTATC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00925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GGCAGTTGCTTGTGGC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TGGGGCGTGTTCTAGTC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06246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GCATCGAACACTACGG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TCCTCATCTGCTTCCTCAT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08179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GAAATCTGAGCGAATAAAAC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ATCCCTTTGACAAGAAACCAT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15629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GTGGACGAGGTCAGGAAG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GAGGACGAACGGGAACG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16833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AATGGGATTCCTCCAAGTG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GAACCCTGCTCGGCTGTA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028351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ATGGAAGAGCAGGGCAACT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CGACCTCGATCACGGAC 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006059m</w:t>
            </w:r>
          </w:p>
        </w:tc>
        <w:tc>
          <w:tcPr>
            <w:tcW w:w="4683" w:type="dxa"/>
            <w:vAlign w:val="center"/>
          </w:tcPr>
          <w:p w:rsidR="005275BA" w:rsidRDefault="008865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TAGGCTGATGGAGCAGTTTG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8865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TCCTGAGATTGGGATGGACG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032871m</w:t>
            </w:r>
          </w:p>
        </w:tc>
        <w:tc>
          <w:tcPr>
            <w:tcW w:w="4683" w:type="dxa"/>
            <w:vAlign w:val="center"/>
          </w:tcPr>
          <w:p w:rsidR="005275BA" w:rsidRDefault="008865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' AGCGTAACCTCGTCTCCTGG 3'</w:t>
            </w:r>
          </w:p>
        </w:tc>
      </w:tr>
      <w:tr w:rsidR="005275BA" w:rsidTr="008865E3">
        <w:trPr>
          <w:trHeight w:val="157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8865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' TCCGACCATCGTTATTTCAG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i001059m</w:t>
            </w:r>
          </w:p>
        </w:tc>
        <w:tc>
          <w:tcPr>
            <w:tcW w:w="4683" w:type="dxa"/>
            <w:vAlign w:val="center"/>
          </w:tcPr>
          <w:p w:rsidR="005275BA" w:rsidRDefault="008865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' TGCTTCTCAAAGACTGGGAGT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8865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TAAGCAACGCATGAAAGGTC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019498m</w:t>
            </w:r>
          </w:p>
        </w:tc>
        <w:tc>
          <w:tcPr>
            <w:tcW w:w="4683" w:type="dxa"/>
            <w:vAlign w:val="center"/>
          </w:tcPr>
          <w:p w:rsidR="005275BA" w:rsidRDefault="008865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CACAGGTTCCACCAGACAAT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8865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' CAAGCCAGGAGAATACGCTAT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004217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GGTTTGACGCTATGAAGGAA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GCCTCTCACAACTATGCTGC 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008652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GGAAGTGCTCTAAAGGCTTG 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GCATCACCCATAAGTTGCT 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012220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' TGTTTGTTTGGGTGGTCG 3' 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' CCAGCAGCAAGAATGTTGA 3' 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019498m</w:t>
            </w: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ACCATCATCGCCCTCTACT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3" w:type="dxa"/>
            <w:vAlign w:val="center"/>
          </w:tcPr>
          <w:p w:rsidR="005275BA" w:rsidRDefault="005275B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TTCCTCTCATCCATCTCGTT  3'</w:t>
            </w:r>
          </w:p>
        </w:tc>
      </w:tr>
      <w:tr w:rsidR="005275BA" w:rsidTr="008865E3">
        <w:trPr>
          <w:trHeight w:val="244"/>
        </w:trPr>
        <w:tc>
          <w:tcPr>
            <w:tcW w:w="2110" w:type="dxa"/>
            <w:vAlign w:val="center"/>
          </w:tcPr>
          <w:p w:rsidR="005275BA" w:rsidRPr="008865E3" w:rsidRDefault="005275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039439m</w:t>
            </w:r>
          </w:p>
        </w:tc>
        <w:tc>
          <w:tcPr>
            <w:tcW w:w="4683" w:type="dxa"/>
            <w:vAlign w:val="center"/>
          </w:tcPr>
          <w:p w:rsidR="005275BA" w:rsidRPr="008865E3" w:rsidRDefault="005275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AAGGCTTCAGGCTCTTCGT  3'</w:t>
            </w:r>
          </w:p>
        </w:tc>
      </w:tr>
      <w:tr w:rsidR="005275BA" w:rsidTr="008865E3">
        <w:trPr>
          <w:trHeight w:val="261"/>
        </w:trPr>
        <w:tc>
          <w:tcPr>
            <w:tcW w:w="2110" w:type="dxa"/>
            <w:vAlign w:val="center"/>
          </w:tcPr>
          <w:p w:rsidR="005275BA" w:rsidRPr="008865E3" w:rsidRDefault="008865E3" w:rsidP="00886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6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4683" w:type="dxa"/>
            <w:vAlign w:val="center"/>
          </w:tcPr>
          <w:p w:rsidR="005275BA" w:rsidRPr="008865E3" w:rsidRDefault="005275BA" w:rsidP="008865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 CGACACCAAGTCTGGCTTT  3'</w:t>
            </w:r>
          </w:p>
        </w:tc>
      </w:tr>
      <w:tr w:rsidR="005275BA" w:rsidTr="008865E3">
        <w:trPr>
          <w:trHeight w:val="261"/>
        </w:trPr>
        <w:tc>
          <w:tcPr>
            <w:tcW w:w="2110" w:type="dxa"/>
            <w:vAlign w:val="center"/>
          </w:tcPr>
          <w:p w:rsidR="005275BA" w:rsidRPr="008865E3" w:rsidRDefault="008865E3" w:rsidP="00886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6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4683" w:type="dxa"/>
            <w:vAlign w:val="center"/>
          </w:tcPr>
          <w:p w:rsidR="005275BA" w:rsidRDefault="005275BA" w:rsidP="008865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7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CTGACGCCGAGGATATCCA-3′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342E8B">
      <w:pgSz w:w="12240" w:h="15840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1DF6" w:rsidRDefault="00241DF6" w:rsidP="00AC7160">
      <w:pPr>
        <w:spacing w:after="0"/>
      </w:pPr>
      <w:r>
        <w:separator/>
      </w:r>
    </w:p>
  </w:endnote>
  <w:endnote w:type="continuationSeparator" w:id="0">
    <w:p w:rsidR="00241DF6" w:rsidRDefault="00241DF6" w:rsidP="00AC716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1DF6" w:rsidRDefault="00241DF6" w:rsidP="00AC7160">
      <w:pPr>
        <w:spacing w:after="0"/>
      </w:pPr>
      <w:r>
        <w:separator/>
      </w:r>
    </w:p>
  </w:footnote>
  <w:footnote w:type="continuationSeparator" w:id="0">
    <w:p w:rsidR="00241DF6" w:rsidRDefault="00241DF6" w:rsidP="00AC716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41DF6"/>
    <w:rsid w:val="00323B43"/>
    <w:rsid w:val="003562EB"/>
    <w:rsid w:val="0036398D"/>
    <w:rsid w:val="003D37D8"/>
    <w:rsid w:val="00426133"/>
    <w:rsid w:val="004358AB"/>
    <w:rsid w:val="00500910"/>
    <w:rsid w:val="005275BA"/>
    <w:rsid w:val="007D0AE7"/>
    <w:rsid w:val="008865E3"/>
    <w:rsid w:val="00892522"/>
    <w:rsid w:val="008B7726"/>
    <w:rsid w:val="00AC7160"/>
    <w:rsid w:val="00BA09B5"/>
    <w:rsid w:val="00D31D50"/>
    <w:rsid w:val="00E2257E"/>
    <w:rsid w:val="00EA2C7F"/>
    <w:rsid w:val="00F22B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71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716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71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716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C71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74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g liu</dc:creator>
  <cp:keywords/>
  <dc:description/>
  <cp:lastModifiedBy>Administrator</cp:lastModifiedBy>
  <cp:revision>4</cp:revision>
  <dcterms:created xsi:type="dcterms:W3CDTF">2008-09-11T17:20:00Z</dcterms:created>
  <dcterms:modified xsi:type="dcterms:W3CDTF">2016-03-01T01:51:00Z</dcterms:modified>
</cp:coreProperties>
</file>